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upplementary Table S1</w:t>
        <w:tab/>
        <w:t xml:space="preserve">Baseline characteristics  (adapted with permission from </w:t>
      </w:r>
      <w:r>
        <w:fldChar w:fldCharType="begin"/>
      </w:r>
      <w:r>
        <w:rPr>
          <w:vertAlign w:val="superscript"/>
          <w:sz w:val="22"/>
          <w:b/>
          <w:szCs w:val="22"/>
          <w:rFonts w:cs="Arial" w:ascii="Arial" w:hAnsi="Arial"/>
          <w:lang w:val="en-GB" w:eastAsia="en-US"/>
        </w:rPr>
        <w:instrText xml:space="preserve"> ADDIN EN.CITE </w:instrText>
      </w:r>
      <w:r>
        <w:rPr>
          <w:rFonts w:cs="Arial" w:ascii="Arial" w:hAnsi="Arial"/>
          <w:b/>
          <w:sz w:val="22"/>
          <w:szCs w:val="22"/>
          <w:vertAlign w:val="superscript"/>
          <w:lang w:val="en-GB" w:eastAsia="en-US"/>
        </w:rPr>
      </w:r>
      <w:r>
        <w:rPr>
          <w:vertAlign w:val="superscript"/>
          <w:sz w:val="22"/>
          <w:b/>
          <w:szCs w:val="22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b/>
          <w:sz w:val="22"/>
          <w:szCs w:val="22"/>
          <w:vertAlign w:val="superscript"/>
          <w:lang w:val="en-GB" w:eastAsia="en-US"/>
        </w:rPr>
        <w:t>2</w:t>
      </w:r>
      <w:r>
        <w:rPr>
          <w:rFonts w:cs="Arial" w:ascii="Arial" w:hAnsi="Arial"/>
          <w:b/>
          <w:sz w:val="22"/>
          <w:szCs w:val="22"/>
          <w:vertAlign w:val="superscript"/>
          <w:lang w:val="en-GB" w:eastAsia="en-US"/>
        </w:rPr>
      </w:r>
      <w:r>
        <w:rPr>
          <w:vertAlign w:val="superscript"/>
          <w:sz w:val="22"/>
          <w:b/>
          <w:szCs w:val="22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b/>
          <w:sz w:val="22"/>
          <w:szCs w:val="22"/>
          <w:lang w:val="en-GB"/>
        </w:rPr>
        <w:t>)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835"/>
        <w:gridCol w:w="2865"/>
      </w:tblGrid>
      <w:tr>
        <w:trPr/>
        <w:tc>
          <w:tcPr>
            <w:tcW w:w="9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        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SCT      maintenance chemotherap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                  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n=149)                                  n=146</w:t>
            </w:r>
          </w:p>
        </w:tc>
      </w:tr>
      <w:tr>
        <w:trPr/>
        <w:tc>
          <w:tcPr>
            <w:tcW w:w="9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g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1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3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5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8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3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4 (90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9 (88%)</w:t>
            </w:r>
          </w:p>
        </w:tc>
      </w:tr>
      <w:tr>
        <w:trPr/>
        <w:tc>
          <w:tcPr>
            <w:tcW w:w="9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(years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 yea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(8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7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1 yea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7 (92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6 (93%)</w:t>
            </w:r>
          </w:p>
        </w:tc>
      </w:tr>
      <w:tr>
        <w:trPr/>
        <w:tc>
          <w:tcPr>
            <w:tcW w:w="9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CN amplification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 (42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 (35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 (56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 (64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1%)</w:t>
            </w:r>
          </w:p>
        </w:tc>
      </w:tr>
      <w:tr>
        <w:trPr/>
        <w:tc>
          <w:tcPr>
            <w:tcW w:w="9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um lactate dehydrogenas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is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70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31 (88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1 (90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rais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 (10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10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%)</w:t>
            </w:r>
          </w:p>
        </w:tc>
      </w:tr>
      <w:tr>
        <w:trPr/>
        <w:tc>
          <w:tcPr>
            <w:tcW w:w="9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ne metastas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 (65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 (56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bsent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 (35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 (44%)</w:t>
            </w:r>
          </w:p>
        </w:tc>
      </w:tr>
      <w:tr>
        <w:trPr/>
        <w:tc>
          <w:tcPr>
            <w:tcW w:w="9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after induction chemotherapy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lete remission 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ry good partial remiss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 (55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 (55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tial remiss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 (30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 (29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table disease o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xed remiss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3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6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gression or deat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9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8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3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1%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Data may not add to 100% because of rounding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418" w:gutter="0" w:header="709" w:top="1134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 xml:space="preserve">Supplementary Table </w:t>
      </w:r>
      <w:r>
        <w:rPr/>
        <w:t>S2</w:t>
        <w:tab/>
        <w:t>Impact of variables within the treatment arms ASCT and MT</w:t>
      </w:r>
    </w:p>
    <w:tbl>
      <w:tblPr>
        <w:tblW w:w="14400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677"/>
        <w:gridCol w:w="1405"/>
        <w:gridCol w:w="917"/>
        <w:gridCol w:w="1470"/>
        <w:gridCol w:w="987"/>
        <w:gridCol w:w="1404"/>
        <w:gridCol w:w="1124"/>
        <w:gridCol w:w="1335"/>
        <w:gridCol w:w="1081"/>
      </w:tblGrid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ariables (Reference group vs. alternative)</w:t>
            </w:r>
          </w:p>
        </w:tc>
        <w:tc>
          <w:tcPr>
            <w:tcW w:w="47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vent-free Survival</w:t>
            </w:r>
          </w:p>
        </w:tc>
        <w:tc>
          <w:tcPr>
            <w:tcW w:w="49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verall Survival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SCT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T</w:t>
            </w:r>
          </w:p>
        </w:tc>
        <w:tc>
          <w:tcPr>
            <w:tcW w:w="2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SCT</w:t>
            </w:r>
          </w:p>
        </w:tc>
        <w:tc>
          <w:tcPr>
            <w:tcW w:w="2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T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tention to treat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 log rank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 log rank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 log rank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 log rank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/VGPR vs. PR/MR/SD after induction chemotherap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5 - 1.15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64 - 1.48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6 - 1.2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65 - 1.58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44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ised vs. normal LDH at diagnosi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04 - 6.36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1 - 4.21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2 – 8.38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2 - 6.77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2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YCN vs. MYCN amplificatio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7 - 1.08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7 - 1.03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0 - 0.96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3 - 0.99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1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ge 1,2,3 or 4S or stage 4 age &lt;1 year vs. Stage 4 and age &gt;1 yea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31 - 1.2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2 - 1.25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23 - 1.1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1 - 1.31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9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14.18 vs. isotretinoin treatment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62 - 2.16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5 - 1.75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61 - 2.23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37 - 1.67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1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s treate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/VGPR vs. PR/MR/SD after induction chemotherap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1 - 1.17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6 - 1.20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36 - 1.04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9 - 1.36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8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ised vs. normal LDH at diagnosi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9 - 19.95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50 - 3.09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06 - 17.81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65 - 4.88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0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YCN vs. MYCN amplificatio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39 - 1.06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2 - 1.07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38 - 1.08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30 - 0.81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ge 1,2,3 or 4S or stage 4 age &lt;1 year vs. stage 4 and age &gt;1 yea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24 - 1.27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38 - 1.55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14 - 1.06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3 - 1.75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5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14.18 vs. isotretinoin treatment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52 - 1.8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62 - 3.03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52 - 1.91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38 - 2.47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55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reated as randomize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/VGPR vs. PR/MR/SD after induction chemotherap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33 - 1.24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50 - 1.63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29 - 1.13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54 - 1.94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45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ised vs. normal LDH at diagnosi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63 - 10.84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26 - 2.01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57 - 9.96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39 - 4.06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9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YCN vs. MYCN amplificatio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33 - 1.16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0 - 1.19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30 - 1.11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29 - 0.91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1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ge 1,2,3 or 4S or stage 4 age &lt;1 year vs. stage 4 and age &gt;1 yea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17 - 1.83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4 - 1.98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10 - 1.7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09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51 - 2.33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33</w:t>
            </w:r>
          </w:p>
        </w:tc>
      </w:tr>
      <w:tr>
        <w:trPr/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14.18 vs. isotretinoin treatment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5 - 2.17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6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31 - 3.27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52 - 2.5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16 - 2.77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18" w:right="1134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rPr/>
  </w:style>
  <w:style w:type="character" w:styleId="KopfzeileZchn">
    <w:name w:val="Kopfzeile Zchn"/>
    <w:qFormat/>
    <w:rPr>
      <w:rFonts w:ascii="Arial" w:hAnsi="Arial" w:cs="Arial"/>
      <w:sz w:val="22"/>
      <w:szCs w:val="24"/>
    </w:rPr>
  </w:style>
  <w:style w:type="character" w:styleId="FuzeileZchn">
    <w:name w:val="Fußzeile Zchn"/>
    <w:qFormat/>
    <w:rPr>
      <w:rFonts w:ascii="Arial" w:hAnsi="Arial" w:cs="Arial"/>
      <w:sz w:val="22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EndNoteBibliographyZchn">
    <w:name w:val="EndNote Bibliography Zchn"/>
    <w:qFormat/>
    <w:rPr>
      <w:rFonts w:ascii="Arial" w:hAnsi="Arial" w:cs="Arial"/>
      <w:sz w:val="22"/>
    </w:rPr>
  </w:style>
  <w:style w:type="character" w:styleId="EndNoteBibliographyTitleZchn">
    <w:name w:val="EndNote Bibliography Title Zchn"/>
    <w:qFormat/>
    <w:rPr>
      <w:sz w:val="24"/>
      <w:szCs w:val="24"/>
      <w:lang w:val="en-US" w:eastAsia="en-US"/>
    </w:rPr>
  </w:style>
  <w:style w:type="character" w:styleId="KommentarthemaZchn">
    <w:name w:val="Kommentarthema Zchn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sz w:val="22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sz w:val="22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before="0" w:after="120"/>
      <w:jc w:val="both"/>
    </w:pPr>
    <w:rPr>
      <w:rFonts w:ascii="Arial" w:hAnsi="Arial" w:cs="Arial"/>
      <w:sz w:val="22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09:20:00Z</dcterms:created>
  <dc:creator>Berthold</dc:creator>
  <dc:description/>
  <dc:language>en-US</dc:language>
  <cp:lastModifiedBy>Frank Berthold</cp:lastModifiedBy>
  <cp:lastPrinted>2018-05-03T18:24:00Z</cp:lastPrinted>
  <dcterms:modified xsi:type="dcterms:W3CDTF">2018-05-29T09:21:00Z</dcterms:modified>
  <cp:revision>3</cp:revision>
  <dc:subject/>
  <dc:title>Prof</dc:title>
</cp:coreProperties>
</file>